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07C7D" w14:textId="77536905" w:rsidR="00886B8E" w:rsidRDefault="003A3F79">
      <w:pPr>
        <w:rPr>
          <w:lang w:val="en-US"/>
        </w:rPr>
      </w:pPr>
      <w:r>
        <w:rPr>
          <w:lang w:val="en-US"/>
        </w:rPr>
        <w:t>S1</w:t>
      </w:r>
      <w:r w:rsidR="001E01E5">
        <w:rPr>
          <w:lang w:val="en-US"/>
        </w:rPr>
        <w:t xml:space="preserve"> File</w:t>
      </w:r>
      <w:r>
        <w:rPr>
          <w:lang w:val="en-US"/>
        </w:rPr>
        <w:t>. Distribution of biallelic SNPs with the rare allele count being at least two in the total population of 24 isolates.</w:t>
      </w:r>
    </w:p>
    <w:tbl>
      <w:tblPr>
        <w:tblStyle w:val="TableGrid"/>
        <w:tblW w:w="0" w:type="auto"/>
        <w:tblLayout w:type="fixed"/>
        <w:tblLook w:val="0600" w:firstRow="0" w:lastRow="0" w:firstColumn="0" w:lastColumn="0" w:noHBand="1" w:noVBand="1"/>
      </w:tblPr>
      <w:tblGrid>
        <w:gridCol w:w="2352"/>
        <w:gridCol w:w="2336"/>
        <w:gridCol w:w="4257"/>
      </w:tblGrid>
      <w:tr w:rsidR="003A3F79" w:rsidRPr="00473E3F" w14:paraId="570CD29F" w14:textId="77777777" w:rsidTr="00DA0640">
        <w:trPr>
          <w:trHeight w:val="315"/>
        </w:trPr>
        <w:tc>
          <w:tcPr>
            <w:tcW w:w="235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3452EC7A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Chromosome</w:t>
            </w:r>
          </w:p>
        </w:tc>
        <w:tc>
          <w:tcPr>
            <w:tcW w:w="23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6C46D564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 xml:space="preserve">Total population SNPs in Manuscript </w:t>
            </w:r>
          </w:p>
          <w:p w14:paraId="74754BB2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(60% bases over Q30)</w:t>
            </w:r>
          </w:p>
        </w:tc>
        <w:tc>
          <w:tcPr>
            <w:tcW w:w="425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52E5DAEF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Total Population with stricter filtering (85% bases over Q30)</w:t>
            </w:r>
          </w:p>
        </w:tc>
      </w:tr>
      <w:tr w:rsidR="003A3F79" w:rsidRPr="00473E3F" w14:paraId="40AC200B" w14:textId="77777777" w:rsidTr="00DA0640">
        <w:trPr>
          <w:trHeight w:val="300"/>
        </w:trPr>
        <w:tc>
          <w:tcPr>
            <w:tcW w:w="235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21F908C3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233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bottom"/>
          </w:tcPr>
          <w:p w14:paraId="69D1E300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13512</w:t>
            </w:r>
          </w:p>
        </w:tc>
        <w:tc>
          <w:tcPr>
            <w:tcW w:w="425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33FE5FC0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13506</w:t>
            </w:r>
          </w:p>
        </w:tc>
      </w:tr>
      <w:tr w:rsidR="003A3F79" w:rsidRPr="00473E3F" w14:paraId="13CAB26F" w14:textId="77777777" w:rsidTr="00DA0640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265610ED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42026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9765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3AE239A8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9755</w:t>
            </w:r>
          </w:p>
        </w:tc>
      </w:tr>
      <w:tr w:rsidR="003A3F79" w:rsidRPr="00473E3F" w14:paraId="6AA46843" w14:textId="77777777" w:rsidTr="00DA0640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622BFBFA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E93BD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10769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4926A568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highlight w:val="yellow"/>
                <w:lang w:val="en-US"/>
              </w:rPr>
              <w:t>10771</w:t>
            </w:r>
          </w:p>
        </w:tc>
      </w:tr>
      <w:tr w:rsidR="003A3F79" w:rsidRPr="00473E3F" w14:paraId="42DCF925" w14:textId="77777777" w:rsidTr="00DA0640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4040B83E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8FD91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9761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3E544B63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9753</w:t>
            </w:r>
          </w:p>
        </w:tc>
      </w:tr>
      <w:tr w:rsidR="003A3F79" w:rsidRPr="00473E3F" w14:paraId="3E3C3FCD" w14:textId="77777777" w:rsidTr="00DA0640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324ED4A9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13788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8431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01FC119C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8427</w:t>
            </w:r>
          </w:p>
        </w:tc>
      </w:tr>
      <w:tr w:rsidR="003A3F79" w:rsidRPr="00473E3F" w14:paraId="3C9DA083" w14:textId="77777777" w:rsidTr="00DA0640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286862CF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366AE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7607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62A705FD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highlight w:val="yellow"/>
                <w:lang w:val="en-US"/>
              </w:rPr>
              <w:t>7618</w:t>
            </w:r>
          </w:p>
        </w:tc>
      </w:tr>
      <w:tr w:rsidR="003A3F79" w:rsidRPr="00473E3F" w14:paraId="0C781462" w14:textId="77777777" w:rsidTr="00DA0640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0623A71F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F0876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7575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4184532F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highlight w:val="yellow"/>
                <w:lang w:val="en-US"/>
              </w:rPr>
              <w:t>7582</w:t>
            </w:r>
          </w:p>
        </w:tc>
      </w:tr>
      <w:tr w:rsidR="003A3F79" w:rsidRPr="00473E3F" w14:paraId="6A603F6E" w14:textId="77777777" w:rsidTr="00DA0640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75B2B310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C673E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6499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1C61AE16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6485</w:t>
            </w:r>
          </w:p>
        </w:tc>
      </w:tr>
      <w:tr w:rsidR="003A3F79" w:rsidRPr="00473E3F" w14:paraId="4AF321BE" w14:textId="77777777" w:rsidTr="00DA0640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096E5D12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5238C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6602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7C61B1E9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6601</w:t>
            </w:r>
          </w:p>
        </w:tc>
      </w:tr>
      <w:tr w:rsidR="003A3F79" w:rsidRPr="00473E3F" w14:paraId="48A50801" w14:textId="77777777" w:rsidTr="00DA0640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6C6257A7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1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99583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470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37796F06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highlight w:val="yellow"/>
                <w:lang w:val="en-US"/>
              </w:rPr>
              <w:t>4718</w:t>
            </w:r>
          </w:p>
        </w:tc>
      </w:tr>
      <w:tr w:rsidR="003A3F79" w:rsidRPr="00473E3F" w14:paraId="66842D89" w14:textId="77777777" w:rsidTr="00DA0640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7E30EB7F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1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75EE0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6407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3C8F74E4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6405</w:t>
            </w:r>
          </w:p>
        </w:tc>
      </w:tr>
      <w:tr w:rsidR="003A3F79" w:rsidRPr="00473E3F" w14:paraId="204CFE4A" w14:textId="77777777" w:rsidTr="00DA0640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77D3D162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1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49D08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442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75D8FC1E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4414</w:t>
            </w:r>
          </w:p>
        </w:tc>
      </w:tr>
      <w:tr w:rsidR="003A3F79" w:rsidRPr="00473E3F" w14:paraId="7181F8D3" w14:textId="77777777" w:rsidTr="00DA0640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44C42C3B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1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1BAFC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4259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52CF306F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4251</w:t>
            </w:r>
          </w:p>
        </w:tc>
      </w:tr>
      <w:tr w:rsidR="003A3F79" w:rsidRPr="00473E3F" w14:paraId="6A1F9A3C" w14:textId="77777777" w:rsidTr="00DA0640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2233A313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1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3E373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4486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5A397A8F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4485</w:t>
            </w:r>
          </w:p>
        </w:tc>
      </w:tr>
      <w:tr w:rsidR="003A3F79" w:rsidRPr="00473E3F" w14:paraId="31062ED4" w14:textId="77777777" w:rsidTr="00DA0640">
        <w:trPr>
          <w:trHeight w:val="30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596CEB47" w14:textId="77777777" w:rsidR="003A3F79" w:rsidRPr="00473E3F" w:rsidRDefault="003A3F79" w:rsidP="00DA0640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Total nuclear genom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AE9D2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73E3F">
              <w:rPr>
                <w:rFonts w:ascii="Arial" w:eastAsia="Times New Roman" w:hAnsi="Arial" w:cs="Arial"/>
                <w:lang w:val="en-US"/>
              </w:rPr>
              <w:t>104793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6638EDC3" w14:textId="77777777" w:rsidR="003A3F79" w:rsidRPr="00473E3F" w:rsidRDefault="003A3F79" w:rsidP="00DA0640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lang w:val="en-US"/>
              </w:rPr>
            </w:pPr>
            <w:r w:rsidRPr="00473E3F">
              <w:rPr>
                <w:rFonts w:ascii="Arial" w:eastAsia="Times New Roman" w:hAnsi="Arial" w:cs="Arial"/>
                <w:color w:val="212121"/>
                <w:lang w:val="en-US"/>
              </w:rPr>
              <w:t>104771</w:t>
            </w:r>
          </w:p>
        </w:tc>
      </w:tr>
    </w:tbl>
    <w:p w14:paraId="4F1A0587" w14:textId="77777777" w:rsidR="003A3F79" w:rsidRPr="003A3F79" w:rsidRDefault="003A3F79">
      <w:pPr>
        <w:rPr>
          <w:lang w:val="en-US"/>
        </w:rPr>
      </w:pPr>
    </w:p>
    <w:sectPr w:rsidR="003A3F79" w:rsidRPr="003A3F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F79"/>
    <w:rsid w:val="001E01E5"/>
    <w:rsid w:val="003A3F79"/>
    <w:rsid w:val="007040B3"/>
    <w:rsid w:val="00886B8E"/>
    <w:rsid w:val="009E6552"/>
    <w:rsid w:val="00DA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9E50F"/>
  <w15:chartTrackingRefBased/>
  <w15:docId w15:val="{B447B1CE-3B98-E648-8A4F-17DBAD3C6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3F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F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F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F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F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F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F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F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F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F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F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F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F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3F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3F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3F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3F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3F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3F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3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F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3F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3F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3F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3F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3F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3F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3F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3F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A3F7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Jianping</dc:creator>
  <cp:keywords/>
  <dc:description/>
  <cp:lastModifiedBy>Eric Estes</cp:lastModifiedBy>
  <cp:revision>2</cp:revision>
  <dcterms:created xsi:type="dcterms:W3CDTF">2025-10-18T13:04:00Z</dcterms:created>
  <dcterms:modified xsi:type="dcterms:W3CDTF">2025-11-14T06:58:00Z</dcterms:modified>
</cp:coreProperties>
</file>